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1A8CFDDB">
      <w:pPr>
        <w:pStyle w:val="54"/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>Table 1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>The correspondence between the code numbers and the acupoints.</w:t>
      </w:r>
    </w:p>
    <w:tbl>
      <w:tblPr>
        <w:tblStyle w:val="21"/>
        <w:tblW w:w="67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418"/>
        <w:gridCol w:w="1676"/>
        <w:gridCol w:w="846"/>
      </w:tblGrid>
      <w:tr w14:paraId="67A5F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418" w:type="dxa"/>
            <w:tcBorders>
              <w:left w:val="nil"/>
              <w:right w:val="nil"/>
            </w:tcBorders>
          </w:tcPr>
          <w:p w14:paraId="7BC9E5A2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B7254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yp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3C6DE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de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57DD3BD9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Acupoint</w:t>
            </w:r>
          </w:p>
        </w:tc>
        <w:tc>
          <w:tcPr>
            <w:tcW w:w="846" w:type="dxa"/>
            <w:tcBorders>
              <w:left w:val="nil"/>
              <w:right w:val="nil"/>
            </w:tcBorders>
            <w:vAlign w:val="top"/>
          </w:tcPr>
          <w:p w14:paraId="788E6AC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ndex</w:t>
            </w:r>
          </w:p>
        </w:tc>
      </w:tr>
      <w:tr w14:paraId="02EC6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418" w:type="dxa"/>
            <w:tcBorders>
              <w:left w:val="nil"/>
              <w:bottom w:val="single" w:color="auto" w:sz="6" w:space="0"/>
              <w:right w:val="nil"/>
            </w:tcBorders>
          </w:tcPr>
          <w:p w14:paraId="02893CEF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color="auto" w:sz="6" w:space="0"/>
              <w:right w:val="nil"/>
            </w:tcBorders>
          </w:tcPr>
          <w:p w14:paraId="376D3DE5">
            <w:pPr>
              <w:jc w:val="center"/>
              <w:rPr>
                <w:rFonts w:hint="default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U</w:t>
            </w:r>
          </w:p>
        </w:tc>
        <w:tc>
          <w:tcPr>
            <w:tcW w:w="1418" w:type="dxa"/>
            <w:tcBorders>
              <w:left w:val="nil"/>
              <w:bottom w:val="single" w:color="auto" w:sz="6" w:space="0"/>
              <w:right w:val="nil"/>
            </w:tcBorders>
          </w:tcPr>
          <w:p w14:paraId="6066B25B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U14</w:t>
            </w:r>
          </w:p>
        </w:tc>
        <w:tc>
          <w:tcPr>
            <w:tcW w:w="1676" w:type="dxa"/>
            <w:tcBorders>
              <w:left w:val="nil"/>
              <w:bottom w:val="single" w:color="auto" w:sz="6" w:space="0"/>
              <w:right w:val="nil"/>
            </w:tcBorders>
          </w:tcPr>
          <w:p w14:paraId="48BC24A5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zhui</w:t>
            </w:r>
          </w:p>
        </w:tc>
        <w:tc>
          <w:tcPr>
            <w:tcW w:w="846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547CD2D6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</w:tr>
      <w:tr w14:paraId="12106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4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75FC3E94">
            <w:pPr>
              <w:jc w:val="center"/>
              <w:rPr>
                <w:rFonts w:hint="eastAsia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</w:t>
            </w:r>
          </w:p>
          <w:p w14:paraId="662D143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3</w:t>
            </w:r>
          </w:p>
          <w:p w14:paraId="298220B3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4</w:t>
            </w:r>
          </w:p>
          <w:p w14:paraId="4C7ACF7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5</w:t>
            </w:r>
          </w:p>
          <w:p w14:paraId="0305FF53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6</w:t>
            </w:r>
          </w:p>
          <w:p w14:paraId="0DD8B237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7</w:t>
            </w:r>
          </w:p>
          <w:p w14:paraId="052DDDE0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8</w:t>
            </w:r>
          </w:p>
          <w:p w14:paraId="3B5EF558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9</w:t>
            </w:r>
          </w:p>
          <w:p w14:paraId="4B9DF94B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0</w:t>
            </w:r>
          </w:p>
          <w:p w14:paraId="7649D3A2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1</w:t>
            </w:r>
          </w:p>
          <w:p w14:paraId="00DF57B3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2</w:t>
            </w:r>
          </w:p>
          <w:p w14:paraId="422E8CFC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3</w:t>
            </w:r>
          </w:p>
          <w:p w14:paraId="1CB69D4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4</w:t>
            </w:r>
          </w:p>
          <w:p w14:paraId="11A8C9AA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5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635156ED">
            <w:pPr>
              <w:jc w:val="center"/>
              <w:rPr>
                <w:rFonts w:hint="default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</w:t>
            </w:r>
          </w:p>
          <w:p w14:paraId="02FEFF78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6A08222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53905D6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33967E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61B76A9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6E38B0F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758EF7B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7692DDB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39C53A0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17CFA19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030DDA5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175512E8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  <w:p w14:paraId="1F32FAC0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BL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4B905071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1</w:t>
            </w:r>
          </w:p>
          <w:p w14:paraId="32A0F9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2</w:t>
            </w:r>
          </w:p>
          <w:p w14:paraId="404505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3</w:t>
            </w:r>
          </w:p>
          <w:p w14:paraId="1BDC0AE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4</w:t>
            </w:r>
          </w:p>
          <w:p w14:paraId="0D9B6C4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5</w:t>
            </w:r>
          </w:p>
          <w:p w14:paraId="6C9144F7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7</w:t>
            </w:r>
          </w:p>
          <w:p w14:paraId="223F6B9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8</w:t>
            </w:r>
          </w:p>
          <w:p w14:paraId="78AF889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19</w:t>
            </w:r>
          </w:p>
          <w:p w14:paraId="31346E77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20</w:t>
            </w:r>
          </w:p>
          <w:p w14:paraId="126673A3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21</w:t>
            </w:r>
          </w:p>
          <w:p w14:paraId="469A776C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22</w:t>
            </w:r>
          </w:p>
          <w:p w14:paraId="591B589F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23</w:t>
            </w:r>
          </w:p>
          <w:p w14:paraId="7D4E7DDA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25</w:t>
            </w:r>
          </w:p>
          <w:p w14:paraId="0C03AAFB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L43</w:t>
            </w:r>
          </w:p>
        </w:tc>
        <w:tc>
          <w:tcPr>
            <w:tcW w:w="1676" w:type="dxa"/>
            <w:tcBorders>
              <w:top w:val="single" w:color="auto" w:sz="6" w:space="0"/>
              <w:left w:val="nil"/>
              <w:right w:val="nil"/>
            </w:tcBorders>
            <w:vAlign w:val="top"/>
          </w:tcPr>
          <w:p w14:paraId="65CAF3C1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zhu</w:t>
            </w:r>
          </w:p>
          <w:p w14:paraId="1B6C5D85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Fengmen</w:t>
            </w:r>
          </w:p>
          <w:p w14:paraId="6F785D4C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Feishu</w:t>
            </w:r>
          </w:p>
          <w:p w14:paraId="073BC5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Jueyinshu</w:t>
            </w:r>
          </w:p>
          <w:p w14:paraId="020CE5B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Xinshu</w:t>
            </w:r>
          </w:p>
          <w:p w14:paraId="346539CD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eshu</w:t>
            </w:r>
          </w:p>
          <w:p w14:paraId="08F262C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anshu</w:t>
            </w:r>
          </w:p>
          <w:p w14:paraId="228CEA2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nshu</w:t>
            </w:r>
          </w:p>
          <w:p w14:paraId="074DAF1F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Pishu</w:t>
            </w:r>
          </w:p>
          <w:p w14:paraId="4BA0F92F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Weishu</w:t>
            </w:r>
          </w:p>
          <w:p w14:paraId="7C728D98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anjiaoshu</w:t>
            </w:r>
          </w:p>
          <w:p w14:paraId="56ABF71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henshu</w:t>
            </w:r>
          </w:p>
          <w:p w14:paraId="0A298D85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changshu</w:t>
            </w:r>
          </w:p>
          <w:p w14:paraId="1DA0705A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aohuang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right w:val="nil"/>
            </w:tcBorders>
            <w:vAlign w:val="top"/>
          </w:tcPr>
          <w:p w14:paraId="5D16B615">
            <w:pPr>
              <w:jc w:val="center"/>
              <w:rPr>
                <w:rFonts w:hint="default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/3</w:t>
            </w:r>
          </w:p>
          <w:p w14:paraId="47A7BEF9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4/5</w:t>
            </w:r>
          </w:p>
          <w:p w14:paraId="3B23D24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6/7</w:t>
            </w:r>
          </w:p>
          <w:p w14:paraId="66CD955D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8/9</w:t>
            </w:r>
          </w:p>
          <w:p w14:paraId="20FBF95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0/11</w:t>
            </w:r>
          </w:p>
          <w:p w14:paraId="183B0070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2/13</w:t>
            </w:r>
          </w:p>
          <w:p w14:paraId="29EC2E7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4/15</w:t>
            </w:r>
          </w:p>
          <w:p w14:paraId="0DD65C85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6/17</w:t>
            </w:r>
          </w:p>
          <w:p w14:paraId="4F47C22D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8/19</w:t>
            </w:r>
          </w:p>
          <w:p w14:paraId="6D4CBD48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0/21</w:t>
            </w:r>
          </w:p>
          <w:p w14:paraId="5D96488B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2/23</w:t>
            </w:r>
          </w:p>
          <w:p w14:paraId="1679A48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4/25</w:t>
            </w:r>
          </w:p>
          <w:p w14:paraId="7EADE1BD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6/27</w:t>
            </w:r>
          </w:p>
          <w:p w14:paraId="21021F9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8/29</w:t>
            </w:r>
          </w:p>
        </w:tc>
      </w:tr>
      <w:tr w14:paraId="5D469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8" w:type="dxa"/>
            <w:tcBorders>
              <w:top w:val="single" w:color="auto" w:sz="6" w:space="0"/>
              <w:left w:val="nil"/>
              <w:right w:val="nil"/>
            </w:tcBorders>
          </w:tcPr>
          <w:p w14:paraId="7707E67B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6</w:t>
            </w:r>
          </w:p>
        </w:tc>
        <w:tc>
          <w:tcPr>
            <w:tcW w:w="1417" w:type="dxa"/>
            <w:tcBorders>
              <w:top w:val="single" w:color="auto" w:sz="6" w:space="0"/>
              <w:left w:val="nil"/>
              <w:right w:val="nil"/>
            </w:tcBorders>
          </w:tcPr>
          <w:p w14:paraId="331911D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GB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right w:val="nil"/>
            </w:tcBorders>
          </w:tcPr>
          <w:p w14:paraId="186517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GB21</w:t>
            </w:r>
          </w:p>
        </w:tc>
        <w:tc>
          <w:tcPr>
            <w:tcW w:w="1676" w:type="dxa"/>
            <w:tcBorders>
              <w:top w:val="single" w:color="auto" w:sz="6" w:space="0"/>
              <w:left w:val="nil"/>
              <w:right w:val="nil"/>
            </w:tcBorders>
          </w:tcPr>
          <w:p w14:paraId="2EDCF0F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Jianjing</w:t>
            </w:r>
          </w:p>
        </w:tc>
        <w:tc>
          <w:tcPr>
            <w:tcW w:w="8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386A01D6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24"/>
                <w:szCs w:val="32"/>
              </w:rPr>
              <w:t>/3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</w:t>
            </w:r>
          </w:p>
        </w:tc>
      </w:tr>
      <w:tr w14:paraId="461A5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C16640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7</w:t>
            </w:r>
          </w:p>
          <w:p w14:paraId="2DB80C2C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8</w:t>
            </w:r>
          </w:p>
          <w:p w14:paraId="058EF23C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948429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I</w:t>
            </w:r>
          </w:p>
          <w:p w14:paraId="512EE831">
            <w:pPr>
              <w:jc w:val="center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I</w:t>
            </w:r>
          </w:p>
          <w:p w14:paraId="37501D2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I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606540">
            <w:pPr>
              <w:jc w:val="center"/>
              <w:rPr>
                <w:rFonts w:hint="eastAsia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SI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9</w:t>
            </w:r>
          </w:p>
          <w:p w14:paraId="1AE2D4FC">
            <w:pPr>
              <w:jc w:val="center"/>
              <w:rPr>
                <w:rFonts w:hint="eastAsia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I10</w:t>
            </w:r>
          </w:p>
          <w:p w14:paraId="6A4625EE"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SI11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0691C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Jianzhen</w:t>
            </w:r>
          </w:p>
          <w:p w14:paraId="27679A1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Naoshu</w:t>
            </w:r>
          </w:p>
          <w:p w14:paraId="542633ED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Tianzong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E83F3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4"/>
                <w:szCs w:val="32"/>
              </w:rPr>
              <w:t>/3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3</w:t>
            </w:r>
          </w:p>
          <w:p w14:paraId="00BDF0E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34/35</w:t>
            </w:r>
          </w:p>
          <w:p w14:paraId="706C5D8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36/37</w:t>
            </w:r>
          </w:p>
        </w:tc>
      </w:tr>
    </w:tbl>
    <w:p w14:paraId="08794E95">
      <w:pPr>
        <w:jc w:val="both"/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br w:type="page"/>
      </w:r>
    </w:p>
    <w:p w14:paraId="493F0679">
      <w:pPr>
        <w:pStyle w:val="54"/>
        <w:ind w:left="0" w:leftChars="0" w:firstLine="0" w:firstLineChars="0"/>
        <w:jc w:val="both"/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Table 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>2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>Acupoint-</w:t>
      </w:r>
      <w:r>
        <w:rPr>
          <w:rFonts w:hint="eastAsia" w:eastAsia="宋体" w:cstheme="minorBidi"/>
          <w:sz w:val="24"/>
          <w:szCs w:val="24"/>
          <w:lang w:val="en-US" w:eastAsia="zh-CN" w:bidi="ar-SA"/>
        </w:rPr>
        <w:t>s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 xml:space="preserve">keletal </w:t>
      </w:r>
      <w:r>
        <w:rPr>
          <w:rFonts w:hint="eastAsia" w:eastAsia="宋体" w:cstheme="minorBidi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 xml:space="preserve">orrelations with </w:t>
      </w:r>
      <w:r>
        <w:rPr>
          <w:rFonts w:hint="eastAsia" w:eastAsia="宋体" w:cstheme="minorBidi"/>
          <w:sz w:val="24"/>
          <w:szCs w:val="24"/>
          <w:lang w:val="en-US" w:eastAsia="zh-CN" w:bidi="ar-SA"/>
        </w:rPr>
        <w:t>t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 xml:space="preserve">opologic </w:t>
      </w:r>
      <w:r>
        <w:rPr>
          <w:rFonts w:hint="eastAsia" w:eastAsia="宋体" w:cstheme="minorBidi"/>
          <w:sz w:val="24"/>
          <w:szCs w:val="24"/>
          <w:lang w:val="en-US" w:eastAsia="zh-CN" w:bidi="ar-SA"/>
        </w:rPr>
        <w:t>d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>escriptors.</w:t>
      </w:r>
    </w:p>
    <w:tbl>
      <w:tblPr>
        <w:tblStyle w:val="21"/>
        <w:tblW w:w="939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446"/>
        <w:gridCol w:w="2551"/>
        <w:gridCol w:w="4391"/>
      </w:tblGrid>
      <w:tr w14:paraId="19F94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006" w:type="dxa"/>
            <w:tcBorders>
              <w:left w:val="nil"/>
              <w:right w:val="nil"/>
            </w:tcBorders>
          </w:tcPr>
          <w:p w14:paraId="5E1731EF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7D8E0B2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Acupoin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3CFF8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Skeletal Landmark</w:t>
            </w:r>
          </w:p>
        </w:tc>
        <w:tc>
          <w:tcPr>
            <w:tcW w:w="4391" w:type="dxa"/>
            <w:tcBorders>
              <w:left w:val="nil"/>
              <w:right w:val="nil"/>
            </w:tcBorders>
          </w:tcPr>
          <w:p w14:paraId="745680C8">
            <w:pPr>
              <w:spacing w:line="24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Topological Relationship</w:t>
            </w:r>
          </w:p>
        </w:tc>
      </w:tr>
      <w:tr w14:paraId="6F002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006" w:type="dxa"/>
            <w:tcBorders>
              <w:left w:val="nil"/>
              <w:bottom w:val="single" w:color="auto" w:sz="6" w:space="0"/>
              <w:right w:val="nil"/>
            </w:tcBorders>
          </w:tcPr>
          <w:p w14:paraId="198EF31B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1</w:t>
            </w:r>
          </w:p>
        </w:tc>
        <w:tc>
          <w:tcPr>
            <w:tcW w:w="1446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47C6EB58">
            <w:pPr>
              <w:jc w:val="center"/>
              <w:rPr>
                <w:rFonts w:hint="default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zhui</w:t>
            </w:r>
          </w:p>
        </w:tc>
        <w:tc>
          <w:tcPr>
            <w:tcW w:w="2551" w:type="dxa"/>
            <w:tcBorders>
              <w:left w:val="nil"/>
              <w:bottom w:val="single" w:color="auto" w:sz="6" w:space="0"/>
              <w:right w:val="nil"/>
            </w:tcBorders>
            <w:vAlign w:val="top"/>
          </w:tcPr>
          <w:p w14:paraId="683DED52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eastAsia="宋体"/>
                <w:sz w:val="24"/>
                <w:szCs w:val="32"/>
                <w:lang w:val="en-US" w:eastAsia="zh-CN"/>
              </w:rPr>
              <w:t>C7 Spinous Process</w:t>
            </w:r>
          </w:p>
        </w:tc>
        <w:tc>
          <w:tcPr>
            <w:tcW w:w="4391" w:type="dxa"/>
            <w:tcBorders>
              <w:left w:val="nil"/>
              <w:bottom w:val="single" w:color="auto" w:sz="6" w:space="0"/>
              <w:right w:val="nil"/>
            </w:tcBorders>
          </w:tcPr>
          <w:p w14:paraId="0DB2E940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C7 (midline)</w:t>
            </w:r>
          </w:p>
        </w:tc>
      </w:tr>
      <w:tr w14:paraId="6B523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100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4970980C">
            <w:pPr>
              <w:jc w:val="center"/>
              <w:rPr>
                <w:rFonts w:hint="eastAsia" w:ascii="Times New Roman" w:hAnsi="Times New Roman" w:eastAsia="宋体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2</w:t>
            </w:r>
          </w:p>
          <w:p w14:paraId="6E02934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3</w:t>
            </w:r>
          </w:p>
          <w:p w14:paraId="1C64FAA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4</w:t>
            </w:r>
          </w:p>
          <w:p w14:paraId="04BCC8FF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5</w:t>
            </w:r>
          </w:p>
          <w:p w14:paraId="60F6C76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6</w:t>
            </w:r>
          </w:p>
          <w:p w14:paraId="3787D1FF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7</w:t>
            </w:r>
          </w:p>
          <w:p w14:paraId="454E2554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8</w:t>
            </w:r>
          </w:p>
          <w:p w14:paraId="54D222C7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9</w:t>
            </w:r>
          </w:p>
          <w:p w14:paraId="5F607B17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0</w:t>
            </w:r>
          </w:p>
          <w:p w14:paraId="6F397684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1</w:t>
            </w:r>
          </w:p>
          <w:p w14:paraId="7DB282CE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2</w:t>
            </w:r>
          </w:p>
          <w:p w14:paraId="3FDD1E0A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3</w:t>
            </w:r>
          </w:p>
          <w:p w14:paraId="3F063015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4</w:t>
            </w:r>
          </w:p>
          <w:p w14:paraId="16A075CC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5</w:t>
            </w:r>
          </w:p>
        </w:tc>
        <w:tc>
          <w:tcPr>
            <w:tcW w:w="144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408FBD54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zhu</w:t>
            </w:r>
          </w:p>
          <w:p w14:paraId="7E313AFF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Fengmen</w:t>
            </w:r>
          </w:p>
          <w:p w14:paraId="4C03E9A0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Feishu</w:t>
            </w:r>
          </w:p>
          <w:p w14:paraId="01C3487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Jueyinshu</w:t>
            </w:r>
          </w:p>
          <w:p w14:paraId="0C2BF11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Xinshu</w:t>
            </w:r>
          </w:p>
          <w:p w14:paraId="4EDCFEAB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eshu</w:t>
            </w:r>
          </w:p>
          <w:p w14:paraId="5F357F0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anshu</w:t>
            </w:r>
          </w:p>
          <w:p w14:paraId="3280ADD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nshu</w:t>
            </w:r>
          </w:p>
          <w:p w14:paraId="27AFECF7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Pishu</w:t>
            </w:r>
          </w:p>
          <w:p w14:paraId="5CA3AE3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Weishu</w:t>
            </w:r>
          </w:p>
          <w:p w14:paraId="3DB9805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anjiaoshu</w:t>
            </w:r>
          </w:p>
          <w:p w14:paraId="4DEC16D3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henshu</w:t>
            </w:r>
          </w:p>
          <w:p w14:paraId="71B55893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Dachangshu</w:t>
            </w:r>
          </w:p>
          <w:p w14:paraId="66EFDB41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Gaohuang</w:t>
            </w: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521DD72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1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40ED2EA5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2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6A115D59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3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6D6A6F3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4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2CD3983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5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16651E23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7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182C1655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9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4516BFC0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10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2B50EC74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11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5E732B0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12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6788950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L1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675F70DB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L2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4AE04F8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L4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  <w:p w14:paraId="1B5601C5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/>
                <w:sz w:val="24"/>
                <w:szCs w:val="32"/>
                <w:lang w:val="en-US" w:eastAsia="zh-CN"/>
              </w:rPr>
              <w:t>T4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 xml:space="preserve"> Spinous Process</w:t>
            </w:r>
          </w:p>
        </w:tc>
        <w:tc>
          <w:tcPr>
            <w:tcW w:w="4391" w:type="dxa"/>
            <w:tcBorders>
              <w:top w:val="single" w:color="auto" w:sz="6" w:space="0"/>
              <w:left w:val="nil"/>
              <w:right w:val="nil"/>
            </w:tcBorders>
            <w:vAlign w:val="top"/>
          </w:tcPr>
          <w:p w14:paraId="4EEA3639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1, 1.5 cun lateral</w:t>
            </w:r>
          </w:p>
          <w:p w14:paraId="6B8D4AF0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2, 1.5 cun lateral</w:t>
            </w:r>
          </w:p>
          <w:p w14:paraId="69F5E3CE">
            <w:pPr>
              <w:jc w:val="center"/>
              <w:rPr>
                <w:rFonts w:hint="default" w:ascii="Times New Roman" w:hAnsi="Times New Roman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3, 1.5 cun lateral</w:t>
            </w:r>
          </w:p>
          <w:p w14:paraId="1F0EB15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4, 1.5 cun lateral</w:t>
            </w:r>
          </w:p>
          <w:p w14:paraId="50D904B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</w:t>
            </w:r>
            <w:r>
              <w:rPr>
                <w:rFonts w:hint="eastAsia"/>
                <w:sz w:val="24"/>
                <w:szCs w:val="32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, 1.5 cun lateral</w:t>
            </w:r>
          </w:p>
          <w:p w14:paraId="1EF5F101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Below T7, 1.5 cun lateral (scapula level)</w:t>
            </w:r>
          </w:p>
          <w:p w14:paraId="55DDCFC1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T9, 1.5 cun lateral</w:t>
            </w:r>
          </w:p>
          <w:p w14:paraId="29553398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T10, 1.5 cun lateral</w:t>
            </w:r>
          </w:p>
          <w:p w14:paraId="686F00FA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T11, 1.5 cun lateral</w:t>
            </w:r>
          </w:p>
          <w:p w14:paraId="138719AE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T12, 1.5 cun lateral</w:t>
            </w:r>
          </w:p>
          <w:p w14:paraId="4781F680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L1, 1.5 cun lateral</w:t>
            </w:r>
          </w:p>
          <w:p w14:paraId="2215C232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L2, 1.5 cun lateral (umbilicus level)</w:t>
            </w:r>
          </w:p>
          <w:p w14:paraId="4A6EAD9D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L4, 1.5 cun lateral (iliac crest level)</w:t>
            </w:r>
          </w:p>
          <w:p w14:paraId="091F9C0B">
            <w:pPr>
              <w:jc w:val="center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Cs w:val="21"/>
                <w:lang w:val="en-US" w:eastAsia="zh-CN"/>
              </w:rPr>
              <w:t>Below T4, 3 cun lateral (medial scapula)</w:t>
            </w:r>
          </w:p>
        </w:tc>
      </w:tr>
      <w:tr w14:paraId="1DF94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06" w:type="dxa"/>
            <w:tcBorders>
              <w:top w:val="single" w:color="auto" w:sz="6" w:space="0"/>
              <w:left w:val="nil"/>
              <w:right w:val="nil"/>
            </w:tcBorders>
          </w:tcPr>
          <w:p w14:paraId="69921076">
            <w:pPr>
              <w:jc w:val="center"/>
              <w:rPr>
                <w:rFonts w:hint="default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6</w:t>
            </w:r>
          </w:p>
        </w:tc>
        <w:tc>
          <w:tcPr>
            <w:tcW w:w="1446" w:type="dxa"/>
            <w:tcBorders>
              <w:top w:val="single" w:color="auto" w:sz="6" w:space="0"/>
              <w:left w:val="nil"/>
              <w:right w:val="nil"/>
            </w:tcBorders>
            <w:vAlign w:val="top"/>
          </w:tcPr>
          <w:p w14:paraId="36581F5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>Jianjing</w:t>
            </w:r>
          </w:p>
        </w:tc>
        <w:tc>
          <w:tcPr>
            <w:tcW w:w="2551" w:type="dxa"/>
            <w:tcBorders>
              <w:top w:val="single" w:color="auto" w:sz="6" w:space="0"/>
              <w:left w:val="nil"/>
              <w:right w:val="nil"/>
            </w:tcBorders>
            <w:vAlign w:val="top"/>
          </w:tcPr>
          <w:p w14:paraId="2886AC0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 xml:space="preserve">C7 </w:t>
            </w:r>
            <w:r>
              <w:rPr>
                <w:rFonts w:hint="eastAsia" w:eastAsia="宋体"/>
                <w:sz w:val="24"/>
                <w:szCs w:val="32"/>
                <w:lang w:val="en-US" w:eastAsia="zh-CN"/>
              </w:rPr>
              <w:t>and</w:t>
            </w:r>
            <w:r>
              <w:rPr>
                <w:rFonts w:hint="eastAsia" w:ascii="Times New Roman" w:hAnsi="Times New Roman"/>
                <w:sz w:val="24"/>
                <w:szCs w:val="32"/>
              </w:rPr>
              <w:t xml:space="preserve"> Acromio</w:t>
            </w:r>
            <w:r>
              <w:rPr>
                <w:rFonts w:hint="eastAsia" w:eastAsia="宋体"/>
                <w:sz w:val="24"/>
                <w:szCs w:val="32"/>
                <w:lang w:val="en-US" w:eastAsia="zh-CN"/>
              </w:rPr>
              <w:t>n</w:t>
            </w:r>
          </w:p>
        </w:tc>
        <w:tc>
          <w:tcPr>
            <w:tcW w:w="4391" w:type="dxa"/>
            <w:tcBorders>
              <w:top w:val="single" w:color="auto" w:sz="6" w:space="0"/>
              <w:left w:val="nil"/>
              <w:right w:val="nil"/>
            </w:tcBorders>
          </w:tcPr>
          <w:p w14:paraId="3A5DDAD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Midpoint of C7-Acromion line</w:t>
            </w:r>
          </w:p>
        </w:tc>
      </w:tr>
      <w:tr w14:paraId="1A05A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4936DC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7</w:t>
            </w:r>
          </w:p>
          <w:p w14:paraId="326B0CD6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8</w:t>
            </w:r>
          </w:p>
          <w:p w14:paraId="0DDA879B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372619A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Jianzhen</w:t>
            </w:r>
          </w:p>
          <w:p w14:paraId="4B7278F6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Naoshu</w:t>
            </w:r>
          </w:p>
          <w:p w14:paraId="7C5707C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Tianzong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1CD01AC">
            <w:pPr>
              <w:jc w:val="center"/>
              <w:rPr>
                <w:rFonts w:hint="eastAsia"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Posterior Axillary Fold</w:t>
            </w:r>
          </w:p>
          <w:p w14:paraId="474BF0E0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capular Spine</w:t>
            </w:r>
          </w:p>
          <w:p w14:paraId="4C8BE8A6">
            <w:pP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Scapular Spine</w:t>
            </w:r>
          </w:p>
        </w:tc>
        <w:tc>
          <w:tcPr>
            <w:tcW w:w="43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480E17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1 cun above axillary fold</w:t>
            </w:r>
          </w:p>
          <w:p w14:paraId="460E3F4E">
            <w:pPr>
              <w:jc w:val="center"/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Inferior to scapular spine</w:t>
            </w:r>
          </w:p>
          <w:p w14:paraId="3100505E">
            <w:pPr>
              <w:jc w:val="center"/>
              <w:rPr>
                <w:rFonts w:hint="default" w:ascii="Times New Roman" w:hAnsi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32"/>
                <w:lang w:val="en-US" w:eastAsia="zh-CN"/>
              </w:rPr>
              <w:t>Center of infraspinous fossa</w:t>
            </w:r>
          </w:p>
        </w:tc>
      </w:tr>
    </w:tbl>
    <w:p w14:paraId="55A4F7CD">
      <w:pPr>
        <w:pStyle w:val="54"/>
        <w:jc w:val="both"/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</w:pPr>
    </w:p>
    <w:p w14:paraId="320DBD85">
      <w:pPr>
        <w:pStyle w:val="54"/>
        <w:jc w:val="both"/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Table 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>3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 xml:space="preserve"> Data Augmentation Strategies</w:t>
      </w:r>
    </w:p>
    <w:tbl>
      <w:tblPr>
        <w:tblStyle w:val="21"/>
        <w:tblW w:w="9498" w:type="dxa"/>
        <w:tblInd w:w="-27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3730"/>
        <w:gridCol w:w="3061"/>
      </w:tblGrid>
      <w:tr w14:paraId="12899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27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79A2F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pacing w:val="8"/>
                <w:sz w:val="18"/>
                <w:szCs w:val="18"/>
              </w:rPr>
              <w:t>Augmentation Type</w:t>
            </w:r>
          </w:p>
        </w:tc>
        <w:tc>
          <w:tcPr>
            <w:tcW w:w="3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3498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pacing w:val="8"/>
                <w:sz w:val="18"/>
                <w:szCs w:val="18"/>
              </w:rPr>
              <w:t>Description</w:t>
            </w:r>
          </w:p>
        </w:tc>
        <w:tc>
          <w:tcPr>
            <w:tcW w:w="30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DA51E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pacing w:val="8"/>
                <w:sz w:val="18"/>
                <w:szCs w:val="18"/>
              </w:rPr>
              <w:t>Parameter Range/Probability</w:t>
            </w:r>
          </w:p>
        </w:tc>
      </w:tr>
      <w:tr w14:paraId="31ACB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707" w:type="dxa"/>
            <w:tcBorders>
              <w:top w:val="single" w:color="auto" w:sz="4" w:space="0"/>
            </w:tcBorders>
          </w:tcPr>
          <w:p w14:paraId="1F13642F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andom Horizontal Flip</w:t>
            </w:r>
          </w:p>
        </w:tc>
        <w:tc>
          <w:tcPr>
            <w:tcW w:w="3730" w:type="dxa"/>
            <w:tcBorders>
              <w:top w:val="single" w:color="auto" w:sz="4" w:space="0"/>
            </w:tcBorders>
          </w:tcPr>
          <w:p w14:paraId="4CBD48DA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Symmetric left-right flip of the image</w:t>
            </w:r>
          </w:p>
        </w:tc>
        <w:tc>
          <w:tcPr>
            <w:tcW w:w="3061" w:type="dxa"/>
            <w:tcBorders>
              <w:top w:val="single" w:color="auto" w:sz="4" w:space="0"/>
            </w:tcBorders>
          </w:tcPr>
          <w:p w14:paraId="46A5EC8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Probability = 0.5</w:t>
            </w:r>
          </w:p>
        </w:tc>
      </w:tr>
      <w:tr w14:paraId="3DE586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2707" w:type="dxa"/>
          </w:tcPr>
          <w:p w14:paraId="00C4E592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andom Rotation</w:t>
            </w:r>
          </w:p>
        </w:tc>
        <w:tc>
          <w:tcPr>
            <w:tcW w:w="3730" w:type="dxa"/>
          </w:tcPr>
          <w:p w14:paraId="74E6F22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otation operation in affine transformation</w:t>
            </w:r>
          </w:p>
        </w:tc>
        <w:tc>
          <w:tcPr>
            <w:tcW w:w="3061" w:type="dxa"/>
          </w:tcPr>
          <w:p w14:paraId="026CF56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Angle </w:t>
            </w:r>
            <w:r>
              <w:rPr>
                <w:rFonts w:ascii="Cambria Math" w:hAnsi="Cambria Math" w:cs="Cambria Math"/>
                <w:spacing w:val="8"/>
                <w:sz w:val="18"/>
                <w:szCs w:val="18"/>
              </w:rPr>
              <w:t>∈</w:t>
            </w: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 [−15°, +15°]</w:t>
            </w:r>
          </w:p>
        </w:tc>
      </w:tr>
      <w:tr w14:paraId="3C0D5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2707" w:type="dxa"/>
          </w:tcPr>
          <w:p w14:paraId="3AA2E7D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andom Scaling</w:t>
            </w:r>
          </w:p>
        </w:tc>
        <w:tc>
          <w:tcPr>
            <w:tcW w:w="3730" w:type="dxa"/>
          </w:tcPr>
          <w:p w14:paraId="40F8A76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Affine scaling operation with the center unchanged</w:t>
            </w:r>
          </w:p>
        </w:tc>
        <w:tc>
          <w:tcPr>
            <w:tcW w:w="3061" w:type="dxa"/>
          </w:tcPr>
          <w:p w14:paraId="68766BF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Scaling ratio </w:t>
            </w:r>
            <w:r>
              <w:rPr>
                <w:rFonts w:ascii="Cambria Math" w:hAnsi="Cambria Math" w:cs="Cambria Math"/>
                <w:spacing w:val="8"/>
                <w:sz w:val="18"/>
                <w:szCs w:val="18"/>
              </w:rPr>
              <w:t>∈</w:t>
            </w: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 [0.9, 1.1]</w:t>
            </w:r>
          </w:p>
        </w:tc>
      </w:tr>
      <w:tr w14:paraId="74CF1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707" w:type="dxa"/>
          </w:tcPr>
          <w:p w14:paraId="7AE784A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andom Brightness Perturbation</w:t>
            </w:r>
          </w:p>
        </w:tc>
        <w:tc>
          <w:tcPr>
            <w:tcW w:w="3730" w:type="dxa"/>
          </w:tcPr>
          <w:p w14:paraId="131B57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Adjust the overall brightness of the image</w:t>
            </w:r>
          </w:p>
        </w:tc>
        <w:tc>
          <w:tcPr>
            <w:tcW w:w="3061" w:type="dxa"/>
          </w:tcPr>
          <w:p w14:paraId="5840A7E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Adjustment factor </w:t>
            </w:r>
            <w:r>
              <w:rPr>
                <w:rFonts w:ascii="Cambria Math" w:hAnsi="Cambria Math" w:cs="Cambria Math"/>
                <w:spacing w:val="8"/>
                <w:sz w:val="18"/>
                <w:szCs w:val="18"/>
              </w:rPr>
              <w:t>∈</w:t>
            </w: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 [0.8, 1.2]</w:t>
            </w:r>
          </w:p>
        </w:tc>
      </w:tr>
      <w:tr w14:paraId="734D72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707" w:type="dxa"/>
          </w:tcPr>
          <w:p w14:paraId="0B871B1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Random Contrast Perturbation</w:t>
            </w:r>
          </w:p>
        </w:tc>
        <w:tc>
          <w:tcPr>
            <w:tcW w:w="3730" w:type="dxa"/>
          </w:tcPr>
          <w:p w14:paraId="34BD97B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>Change the contrast of the image</w:t>
            </w:r>
          </w:p>
        </w:tc>
        <w:tc>
          <w:tcPr>
            <w:tcW w:w="3061" w:type="dxa"/>
          </w:tcPr>
          <w:p w14:paraId="3BB05C2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Adjustment factor </w:t>
            </w:r>
            <w:r>
              <w:rPr>
                <w:rFonts w:ascii="Cambria Math" w:hAnsi="Cambria Math" w:cs="Cambria Math"/>
                <w:spacing w:val="8"/>
                <w:sz w:val="18"/>
                <w:szCs w:val="18"/>
              </w:rPr>
              <w:t>∈</w:t>
            </w:r>
            <w:r>
              <w:rPr>
                <w:rFonts w:ascii="Times New Roman" w:hAnsi="Times New Roman"/>
                <w:spacing w:val="8"/>
                <w:sz w:val="18"/>
                <w:szCs w:val="18"/>
              </w:rPr>
              <w:t xml:space="preserve"> [0.8, 1.2]</w:t>
            </w:r>
          </w:p>
        </w:tc>
      </w:tr>
    </w:tbl>
    <w:p w14:paraId="0B59C8D8">
      <w:pPr>
        <w:pStyle w:val="54"/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</w:pPr>
    </w:p>
    <w:p w14:paraId="7B6C8FD4">
      <w:pPr>
        <w:pStyle w:val="54"/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Table 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>4.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Theme="minorHAnsi" w:cstheme="minorBidi"/>
          <w:sz w:val="24"/>
          <w:szCs w:val="24"/>
          <w:lang w:val="en-US" w:eastAsia="en-US" w:bidi="ar-SA"/>
        </w:rPr>
        <w:t>Parameters of four stages of the HRFormer.</w:t>
      </w:r>
    </w:p>
    <w:tbl>
      <w:tblPr>
        <w:tblStyle w:val="21"/>
        <w:tblW w:w="10821" w:type="dxa"/>
        <w:tblInd w:w="-7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2028"/>
        <w:gridCol w:w="2412"/>
        <w:gridCol w:w="2895"/>
        <w:gridCol w:w="2570"/>
      </w:tblGrid>
      <w:tr w14:paraId="748C8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6F1067B3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tage</w:t>
            </w:r>
          </w:p>
        </w:tc>
        <w:tc>
          <w:tcPr>
            <w:tcW w:w="2028" w:type="dxa"/>
            <w:tcBorders>
              <w:left w:val="nil"/>
              <w:right w:val="nil"/>
            </w:tcBorders>
            <w:vAlign w:val="center"/>
          </w:tcPr>
          <w:p w14:paraId="28AE611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Number of Branches</w:t>
            </w:r>
          </w:p>
        </w:tc>
        <w:tc>
          <w:tcPr>
            <w:tcW w:w="2412" w:type="dxa"/>
            <w:tcBorders>
              <w:left w:val="nil"/>
              <w:right w:val="nil"/>
            </w:tcBorders>
            <w:vAlign w:val="center"/>
          </w:tcPr>
          <w:p w14:paraId="1728BDE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Resolution Ratio</w:t>
            </w:r>
          </w:p>
        </w:tc>
        <w:tc>
          <w:tcPr>
            <w:tcW w:w="2895" w:type="dxa"/>
            <w:tcBorders>
              <w:left w:val="nil"/>
              <w:right w:val="nil"/>
            </w:tcBorders>
            <w:vAlign w:val="center"/>
          </w:tcPr>
          <w:p w14:paraId="7DB4E15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Number of Transformer Blocks per Branch</w:t>
            </w:r>
          </w:p>
        </w:tc>
        <w:tc>
          <w:tcPr>
            <w:tcW w:w="2570" w:type="dxa"/>
            <w:tcBorders>
              <w:left w:val="nil"/>
              <w:right w:val="nil"/>
            </w:tcBorders>
            <w:vAlign w:val="center"/>
          </w:tcPr>
          <w:p w14:paraId="6727B9AA">
            <w:pPr>
              <w:spacing w:line="240" w:lineRule="auto"/>
              <w:ind w:left="201" w:hanging="240" w:hangingChars="10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Embedding Dimension per Layer</w:t>
            </w:r>
            <w:r>
              <w:rPr>
                <w:rFonts w:ascii="Times New Roman" w:hAnsi="Times New Roman"/>
                <w:b/>
                <w:bCs/>
              </w:rPr>
              <w:t>（C）</w:t>
            </w:r>
          </w:p>
        </w:tc>
      </w:tr>
      <w:tr w14:paraId="526A1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FCA408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</w:t>
            </w:r>
          </w:p>
        </w:tc>
        <w:tc>
          <w:tcPr>
            <w:tcW w:w="2028" w:type="dxa"/>
            <w:tcBorders>
              <w:left w:val="nil"/>
              <w:bottom w:val="nil"/>
              <w:right w:val="nil"/>
            </w:tcBorders>
          </w:tcPr>
          <w:p w14:paraId="3142373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</w:t>
            </w: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14:paraId="5202794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/4</w:t>
            </w:r>
          </w:p>
        </w:tc>
        <w:tc>
          <w:tcPr>
            <w:tcW w:w="2895" w:type="dxa"/>
            <w:tcBorders>
              <w:left w:val="nil"/>
              <w:bottom w:val="nil"/>
              <w:right w:val="nil"/>
            </w:tcBorders>
          </w:tcPr>
          <w:p w14:paraId="0CBAEA7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</w:t>
            </w:r>
          </w:p>
        </w:tc>
        <w:tc>
          <w:tcPr>
            <w:tcW w:w="2570" w:type="dxa"/>
            <w:tcBorders>
              <w:left w:val="nil"/>
              <w:bottom w:val="nil"/>
              <w:right w:val="nil"/>
            </w:tcBorders>
          </w:tcPr>
          <w:p w14:paraId="249CD88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64</w:t>
            </w:r>
          </w:p>
        </w:tc>
      </w:tr>
      <w:tr w14:paraId="2457D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216E98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ADDA60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2A7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/4，1/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13680DC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，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968473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64，128</w:t>
            </w:r>
          </w:p>
        </w:tc>
      </w:tr>
      <w:tr w14:paraId="56773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1D73B9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01DCE4F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7739E0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/4 ，1/8，1/1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 w14:paraId="00B0266C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，2，2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D2216B8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64，128，256</w:t>
            </w:r>
          </w:p>
        </w:tc>
      </w:tr>
      <w:tr w14:paraId="7B6C1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27FE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4251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4</w:t>
            </w:r>
          </w:p>
        </w:tc>
        <w:tc>
          <w:tcPr>
            <w:tcW w:w="24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66439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1/4，1/8，1/16，1/32</w:t>
            </w:r>
          </w:p>
        </w:tc>
        <w:tc>
          <w:tcPr>
            <w:tcW w:w="28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064A52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2，2，2，2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06F48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64，128，256，512</w:t>
            </w:r>
          </w:p>
        </w:tc>
      </w:tr>
    </w:tbl>
    <w:p w14:paraId="594BCBA3">
      <w:pPr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b/>
          <w:snapToGrid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snapToGrid/>
          <w:color w:val="000000" w:themeColor="text1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ab/>
      </w:r>
    </w:p>
    <w:p w14:paraId="2FDAEFAF"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010ED4"/>
    <w:multiLevelType w:val="multilevel"/>
    <w:tmpl w:val="14010ED4"/>
    <w:lvl w:ilvl="0" w:tentative="0">
      <w:start w:val="1"/>
      <w:numFmt w:val="decimal"/>
      <w:pStyle w:val="58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CF705D"/>
    <w:rsid w:val="1B59606E"/>
    <w:rsid w:val="3B284357"/>
    <w:rsid w:val="3D0221DE"/>
    <w:rsid w:val="49291F02"/>
    <w:rsid w:val="4C8E4C13"/>
    <w:rsid w:val="4EC51E72"/>
    <w:rsid w:val="64170666"/>
    <w:rsid w:val="77ED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10. Body Subsequent Paragraph"/>
    <w:basedOn w:val="55"/>
    <w:qFormat/>
    <w:uiPriority w:val="0"/>
    <w:pPr>
      <w:spacing w:before="0"/>
      <w:ind w:firstLine="288"/>
    </w:pPr>
  </w:style>
  <w:style w:type="paragraph" w:customStyle="1" w:styleId="55">
    <w:name w:val="09. Body First Paragraph"/>
    <w:basedOn w:val="56"/>
    <w:next w:val="54"/>
    <w:qFormat/>
    <w:uiPriority w:val="0"/>
    <w:pPr>
      <w:spacing w:before="120"/>
    </w:pPr>
  </w:style>
  <w:style w:type="paragraph" w:customStyle="1" w:styleId="56">
    <w:name w:val="06. Abstract Body"/>
    <w:next w:val="57"/>
    <w:qFormat/>
    <w:uiPriority w:val="0"/>
    <w:pPr>
      <w:spacing w:before="240" w:after="0" w:line="240" w:lineRule="auto"/>
      <w:jc w:val="both"/>
    </w:pPr>
    <w:rPr>
      <w:rFonts w:ascii="Times New Roman" w:hAnsi="Times New Roman" w:eastAsiaTheme="minorEastAsia" w:cstheme="minorBidi"/>
      <w:color w:val="000000" w:themeColor="text1"/>
      <w:sz w:val="20"/>
      <w:szCs w:val="22"/>
      <w:lang w:val="en-US" w:eastAsia="en-US" w:bidi="ar-SA"/>
      <w14:textFill>
        <w14:solidFill>
          <w14:schemeClr w14:val="tx1"/>
        </w14:solidFill>
      </w14:textFill>
    </w:rPr>
  </w:style>
  <w:style w:type="paragraph" w:customStyle="1" w:styleId="57">
    <w:name w:val="07. Copyright"/>
    <w:basedOn w:val="56"/>
    <w:next w:val="58"/>
    <w:qFormat/>
    <w:uiPriority w:val="0"/>
    <w:pPr>
      <w:spacing w:after="240"/>
    </w:pPr>
    <w:rPr>
      <w:rFonts w:ascii="Arial" w:hAnsi="Arial"/>
      <w:sz w:val="16"/>
    </w:rPr>
  </w:style>
  <w:style w:type="paragraph" w:customStyle="1" w:styleId="58">
    <w:name w:val="08 Section Header 1"/>
    <w:next w:val="55"/>
    <w:qFormat/>
    <w:uiPriority w:val="0"/>
    <w:pPr>
      <w:numPr>
        <w:ilvl w:val="0"/>
        <w:numId w:val="3"/>
      </w:numPr>
      <w:spacing w:before="120" w:after="0" w:line="240" w:lineRule="auto"/>
    </w:pPr>
    <w:rPr>
      <w:rFonts w:ascii="Arial" w:hAnsi="Arial" w:eastAsiaTheme="minorEastAsia" w:cstheme="minorBidi"/>
      <w:b/>
      <w:sz w:val="20"/>
      <w:szCs w:val="22"/>
      <w:lang w:val="en-US" w:eastAsia="en-US" w:bidi="ar-SA"/>
    </w:rPr>
  </w:style>
  <w:style w:type="paragraph" w:customStyle="1" w:styleId="59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89</Words>
  <Characters>1764</Characters>
  <Lines>6</Lines>
  <Paragraphs>1</Paragraphs>
  <TotalTime>0</TotalTime>
  <ScaleCrop>false</ScaleCrop>
  <LinksUpToDate>false</LinksUpToDate>
  <CharactersWithSpaces>18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蓝色香菇</cp:lastModifiedBy>
  <cp:lastPrinted>2013-10-03T12:51:00Z</cp:lastPrinted>
  <dcterms:modified xsi:type="dcterms:W3CDTF">2025-08-04T10:04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A1MTU0MDgyOTJiN2JhOTY0MTk3ZjE1YzU2NzAzODgiLCJ1c2VySWQiOiI5MDAxNjU0MT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974161B7E7A343569182236DD9B48B7B_12</vt:lpwstr>
  </property>
</Properties>
</file>